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ascii="Times New Roman" w:hAnsi="Times New Roman" w:cs="Times New Roman"/>
          <w:b/>
          <w:bCs/>
          <w:sz w:val="30"/>
          <w:szCs w:val="3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jc w:val="center"/>
        <w:textAlignment w:val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Retention time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character ions and collision energies for protonated or deprotonated plant hormones ([M+H]+or[M−H]-)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3"/>
        <w:gridCol w:w="1150"/>
        <w:gridCol w:w="1734"/>
        <w:gridCol w:w="2572"/>
        <w:gridCol w:w="2361"/>
        <w:gridCol w:w="2409"/>
        <w:gridCol w:w="22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1713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after="0" w:line="360" w:lineRule="exact"/>
              <w:ind w:firstLine="187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"/>
              </w:rPr>
              <w:t>Plant hormone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115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 xml:space="preserve"> Polarity</w:t>
            </w:r>
          </w:p>
        </w:tc>
        <w:tc>
          <w:tcPr>
            <w:tcW w:w="1734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 xml:space="preserve"> Mother ion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(m/z)</w:t>
            </w:r>
          </w:p>
        </w:tc>
        <w:tc>
          <w:tcPr>
            <w:tcW w:w="2572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 xml:space="preserve"> Daughter ion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(m/z)</w:t>
            </w:r>
          </w:p>
        </w:tc>
        <w:tc>
          <w:tcPr>
            <w:tcW w:w="236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Quantification ion</w:t>
            </w:r>
          </w:p>
        </w:tc>
        <w:tc>
          <w:tcPr>
            <w:tcW w:w="2409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 xml:space="preserve">Collision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e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nergy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(eV)</w:t>
            </w:r>
          </w:p>
        </w:tc>
        <w:tc>
          <w:tcPr>
            <w:tcW w:w="223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 xml:space="preserve"> Retention time (min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3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GA</w:t>
            </w:r>
          </w:p>
        </w:tc>
        <w:tc>
          <w:tcPr>
            <w:tcW w:w="1150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734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45.1</w:t>
            </w:r>
          </w:p>
        </w:tc>
        <w:tc>
          <w:tcPr>
            <w:tcW w:w="2572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43.1/239.2</w:t>
            </w:r>
          </w:p>
        </w:tc>
        <w:tc>
          <w:tcPr>
            <w:tcW w:w="2361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45.1/143.1</w:t>
            </w:r>
          </w:p>
        </w:tc>
        <w:tc>
          <w:tcPr>
            <w:tcW w:w="2409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5/13</w:t>
            </w:r>
          </w:p>
        </w:tc>
        <w:tc>
          <w:tcPr>
            <w:tcW w:w="2231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IAA</w:t>
            </w:r>
          </w:p>
        </w:tc>
        <w:tc>
          <w:tcPr>
            <w:tcW w:w="11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+</w:t>
            </w:r>
          </w:p>
        </w:tc>
        <w:tc>
          <w:tcPr>
            <w:tcW w:w="173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76.1</w:t>
            </w:r>
          </w:p>
        </w:tc>
        <w:tc>
          <w:tcPr>
            <w:tcW w:w="25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30.1/76.9</w:t>
            </w:r>
          </w:p>
        </w:tc>
        <w:tc>
          <w:tcPr>
            <w:tcW w:w="23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76.1/130.1</w:t>
            </w:r>
          </w:p>
        </w:tc>
        <w:tc>
          <w:tcPr>
            <w:tcW w:w="240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3/40</w:t>
            </w:r>
          </w:p>
        </w:tc>
        <w:tc>
          <w:tcPr>
            <w:tcW w:w="223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JA</w:t>
            </w:r>
          </w:p>
        </w:tc>
        <w:tc>
          <w:tcPr>
            <w:tcW w:w="11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73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9.1</w:t>
            </w:r>
          </w:p>
        </w:tc>
        <w:tc>
          <w:tcPr>
            <w:tcW w:w="25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8.9</w:t>
            </w:r>
          </w:p>
        </w:tc>
        <w:tc>
          <w:tcPr>
            <w:tcW w:w="23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9.1/58.9</w:t>
            </w:r>
          </w:p>
        </w:tc>
        <w:tc>
          <w:tcPr>
            <w:tcW w:w="240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223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SA</w:t>
            </w:r>
          </w:p>
        </w:tc>
        <w:tc>
          <w:tcPr>
            <w:tcW w:w="11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73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37.0</w:t>
            </w:r>
          </w:p>
        </w:tc>
        <w:tc>
          <w:tcPr>
            <w:tcW w:w="25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3/65</w:t>
            </w:r>
          </w:p>
        </w:tc>
        <w:tc>
          <w:tcPr>
            <w:tcW w:w="23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37.0/93</w:t>
            </w:r>
          </w:p>
        </w:tc>
        <w:tc>
          <w:tcPr>
            <w:tcW w:w="240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3/25</w:t>
            </w:r>
          </w:p>
        </w:tc>
        <w:tc>
          <w:tcPr>
            <w:tcW w:w="223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ABA</w:t>
            </w:r>
          </w:p>
        </w:tc>
        <w:tc>
          <w:tcPr>
            <w:tcW w:w="11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73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63.1</w:t>
            </w:r>
          </w:p>
        </w:tc>
        <w:tc>
          <w:tcPr>
            <w:tcW w:w="25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19/201</w:t>
            </w:r>
          </w:p>
        </w:tc>
        <w:tc>
          <w:tcPr>
            <w:tcW w:w="23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63.1/219</w:t>
            </w:r>
          </w:p>
        </w:tc>
        <w:tc>
          <w:tcPr>
            <w:tcW w:w="240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/13</w:t>
            </w:r>
          </w:p>
        </w:tc>
        <w:tc>
          <w:tcPr>
            <w:tcW w:w="223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ZT</w:t>
            </w:r>
          </w:p>
        </w:tc>
        <w:tc>
          <w:tcPr>
            <w:tcW w:w="11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73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52.3</w:t>
            </w:r>
          </w:p>
        </w:tc>
        <w:tc>
          <w:tcPr>
            <w:tcW w:w="25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20.2/202.1</w:t>
            </w:r>
          </w:p>
        </w:tc>
        <w:tc>
          <w:tcPr>
            <w:tcW w:w="23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52.3/220.2</w:t>
            </w:r>
          </w:p>
        </w:tc>
        <w:tc>
          <w:tcPr>
            <w:tcW w:w="240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3/17</w:t>
            </w:r>
          </w:p>
        </w:tc>
        <w:tc>
          <w:tcPr>
            <w:tcW w:w="223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BRs</w:t>
            </w:r>
          </w:p>
        </w:tc>
        <w:tc>
          <w:tcPr>
            <w:tcW w:w="11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+</w:t>
            </w:r>
          </w:p>
        </w:tc>
        <w:tc>
          <w:tcPr>
            <w:tcW w:w="173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81.3</w:t>
            </w:r>
          </w:p>
        </w:tc>
        <w:tc>
          <w:tcPr>
            <w:tcW w:w="25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45.2/94.9</w:t>
            </w:r>
          </w:p>
        </w:tc>
        <w:tc>
          <w:tcPr>
            <w:tcW w:w="23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81.3/445.2</w:t>
            </w:r>
          </w:p>
        </w:tc>
        <w:tc>
          <w:tcPr>
            <w:tcW w:w="240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/37</w:t>
            </w:r>
          </w:p>
        </w:tc>
        <w:tc>
          <w:tcPr>
            <w:tcW w:w="223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sz w:val="24"/>
                <w:lang w:val="en-GB"/>
              </w:rPr>
              <w:t>SLs</w:t>
            </w:r>
          </w:p>
        </w:tc>
        <w:tc>
          <w:tcPr>
            <w:tcW w:w="11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+</w:t>
            </w:r>
          </w:p>
        </w:tc>
        <w:tc>
          <w:tcPr>
            <w:tcW w:w="173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47.1</w:t>
            </w:r>
          </w:p>
        </w:tc>
        <w:tc>
          <w:tcPr>
            <w:tcW w:w="25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15.1/97.1</w:t>
            </w:r>
          </w:p>
        </w:tc>
        <w:tc>
          <w:tcPr>
            <w:tcW w:w="23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47.1/215.1</w:t>
            </w:r>
          </w:p>
        </w:tc>
        <w:tc>
          <w:tcPr>
            <w:tcW w:w="240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3/15</w:t>
            </w:r>
          </w:p>
        </w:tc>
        <w:tc>
          <w:tcPr>
            <w:tcW w:w="223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firstLine="187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.5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jc w:val="center"/>
        <w:textAlignment w:val="auto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hint="default" w:eastAsiaTheme="minorEastAsia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å®ä½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k2ZDcyZGUzOTg5ODYyYmFlOTA2MjE2OTc0MTE2YjcifQ=="/>
  </w:docVars>
  <w:rsids>
    <w:rsidRoot w:val="00172A27"/>
    <w:rsid w:val="01304B01"/>
    <w:rsid w:val="013A19C4"/>
    <w:rsid w:val="02063196"/>
    <w:rsid w:val="04DA50E1"/>
    <w:rsid w:val="067526A6"/>
    <w:rsid w:val="07224B19"/>
    <w:rsid w:val="0B7E1CB6"/>
    <w:rsid w:val="0BA53A2D"/>
    <w:rsid w:val="0C5E57C8"/>
    <w:rsid w:val="0EA72ECA"/>
    <w:rsid w:val="0ECB6E41"/>
    <w:rsid w:val="0F7E0840"/>
    <w:rsid w:val="112234D4"/>
    <w:rsid w:val="130575C2"/>
    <w:rsid w:val="15053F3D"/>
    <w:rsid w:val="19307BEE"/>
    <w:rsid w:val="1C4723DE"/>
    <w:rsid w:val="29AB63F4"/>
    <w:rsid w:val="2B25203D"/>
    <w:rsid w:val="30C96248"/>
    <w:rsid w:val="32080723"/>
    <w:rsid w:val="339F46F8"/>
    <w:rsid w:val="34932F91"/>
    <w:rsid w:val="38DD59FF"/>
    <w:rsid w:val="38E62764"/>
    <w:rsid w:val="3A8D1D12"/>
    <w:rsid w:val="3B1A6450"/>
    <w:rsid w:val="3BAF7A4D"/>
    <w:rsid w:val="3DB62F3F"/>
    <w:rsid w:val="3DD836D9"/>
    <w:rsid w:val="40AB4AE7"/>
    <w:rsid w:val="40AB66E9"/>
    <w:rsid w:val="410F0980"/>
    <w:rsid w:val="449067AF"/>
    <w:rsid w:val="4B0E2C41"/>
    <w:rsid w:val="4BD734DA"/>
    <w:rsid w:val="4EF827AC"/>
    <w:rsid w:val="518C6CE4"/>
    <w:rsid w:val="525E7A5F"/>
    <w:rsid w:val="545C38E0"/>
    <w:rsid w:val="55A84E2F"/>
    <w:rsid w:val="5720160B"/>
    <w:rsid w:val="57F01B8F"/>
    <w:rsid w:val="58DE7E69"/>
    <w:rsid w:val="5A6C083F"/>
    <w:rsid w:val="5B96442B"/>
    <w:rsid w:val="5E490329"/>
    <w:rsid w:val="617E189C"/>
    <w:rsid w:val="61A863A8"/>
    <w:rsid w:val="658442BA"/>
    <w:rsid w:val="65FE2AFA"/>
    <w:rsid w:val="68F45257"/>
    <w:rsid w:val="691C775F"/>
    <w:rsid w:val="69824F5F"/>
    <w:rsid w:val="6AE368FC"/>
    <w:rsid w:val="6C2701BA"/>
    <w:rsid w:val="6D3C6B38"/>
    <w:rsid w:val="715B0C89"/>
    <w:rsid w:val="717C1894"/>
    <w:rsid w:val="733D0716"/>
    <w:rsid w:val="73BB7699"/>
    <w:rsid w:val="754A5219"/>
    <w:rsid w:val="76F803BF"/>
    <w:rsid w:val="7790078A"/>
    <w:rsid w:val="77E11DB1"/>
    <w:rsid w:val="781B35F0"/>
    <w:rsid w:val="78C16F0C"/>
    <w:rsid w:val="79B279D3"/>
    <w:rsid w:val="7F5D2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99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HTML Preformatted"/>
    <w:basedOn w:val="1"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eastAsia="宋体" w:cs="Courier New"/>
      <w:sz w:val="20"/>
      <w:szCs w:val="20"/>
    </w:rPr>
  </w:style>
  <w:style w:type="table" w:styleId="6">
    <w:name w:val="Table Grid"/>
    <w:basedOn w:val="5"/>
    <w:qFormat/>
    <w:uiPriority w:val="59"/>
    <w:pPr>
      <w:spacing w:after="0" w:line="240" w:lineRule="auto"/>
      <w:ind w:firstLine="187"/>
      <w:jc w:val="both"/>
    </w:pPr>
    <w:rPr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0</Pages>
  <Words>3033</Words>
  <Characters>22008</Characters>
  <Lines>0</Lines>
  <Paragraphs>0</Paragraphs>
  <TotalTime>4</TotalTime>
  <ScaleCrop>false</ScaleCrop>
  <LinksUpToDate>false</LinksUpToDate>
  <CharactersWithSpaces>23138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4T01:12:00Z</dcterms:created>
  <dc:creator>Administrator</dc:creator>
  <cp:lastModifiedBy>任云</cp:lastModifiedBy>
  <dcterms:modified xsi:type="dcterms:W3CDTF">2023-06-15T10:31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399D972BFA94A8BB3F6BCB133908DD5</vt:lpwstr>
  </property>
</Properties>
</file>